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CF7E07" w14:textId="5704B0CA" w:rsidR="00395CF0" w:rsidRDefault="00CC6D36" w:rsidP="00395CF0">
      <w:pPr>
        <w:spacing w:line="480" w:lineRule="exact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Supplementary </w:t>
      </w:r>
      <w:r w:rsidR="00395CF0" w:rsidRPr="00257CB8">
        <w:rPr>
          <w:rFonts w:ascii="Times New Roman" w:hAnsi="Times New Roman" w:cs="Times New Roman"/>
          <w:b/>
          <w:bCs/>
          <w:sz w:val="24"/>
          <w:szCs w:val="32"/>
        </w:rPr>
        <w:t>Table</w:t>
      </w:r>
      <w:r w:rsidR="005D799C">
        <w:rPr>
          <w:rFonts w:ascii="Times New Roman" w:hAnsi="Times New Roman" w:cs="Times New Roman"/>
          <w:b/>
          <w:bCs/>
          <w:sz w:val="24"/>
          <w:szCs w:val="32"/>
        </w:rPr>
        <w:t>1</w:t>
      </w:r>
      <w:r w:rsidR="00395CF0" w:rsidRPr="00257CB8"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32"/>
        </w:rPr>
        <w:t>Origins of Other ATs during initial ablation</w:t>
      </w:r>
    </w:p>
    <w:tbl>
      <w:tblPr>
        <w:tblpPr w:leftFromText="142" w:rightFromText="142" w:vertAnchor="page" w:horzAnchor="margin" w:tblpY="2511"/>
        <w:tblW w:w="8364" w:type="dxa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245"/>
        <w:gridCol w:w="1843"/>
        <w:gridCol w:w="1276"/>
      </w:tblGrid>
      <w:tr w:rsidR="00CC6D36" w:rsidRPr="00335FCA" w14:paraId="37B2B2DA" w14:textId="77777777" w:rsidTr="00CC6D36">
        <w:trPr>
          <w:trHeight w:val="304"/>
        </w:trPr>
        <w:tc>
          <w:tcPr>
            <w:tcW w:w="524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22A2C1C8" w14:textId="77777777" w:rsidR="00CC6D36" w:rsidRPr="00CC6D36" w:rsidRDefault="00CC6D36" w:rsidP="007742CA">
            <w:pPr>
              <w:tabs>
                <w:tab w:val="left" w:pos="1230"/>
              </w:tabs>
              <w:spacing w:line="240" w:lineRule="exac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8F0DE69" w14:textId="77777777" w:rsidR="00CC6D36" w:rsidRPr="00335FCA" w:rsidRDefault="00CC6D36" w:rsidP="007742CA">
            <w:pPr>
              <w:spacing w:line="240" w:lineRule="exact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</w:rPr>
            </w:pPr>
            <w:r w:rsidRPr="00335FCA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</w:rPr>
              <w:t>PVI+</w:t>
            </w:r>
            <w:r w:rsidRPr="00335FCA"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</w:rPr>
              <w:t>LVA-ABL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2B914A4C" w14:textId="77777777" w:rsidR="00CC6D36" w:rsidRPr="00335FCA" w:rsidRDefault="00CC6D36" w:rsidP="007742CA">
            <w:pPr>
              <w:spacing w:line="240" w:lineRule="exact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</w:rPr>
            </w:pPr>
            <w:r w:rsidRPr="00335FCA"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</w:rPr>
              <w:t>PVI</w:t>
            </w:r>
            <w:r w:rsidRPr="00335FCA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</w:rPr>
              <w:t>-</w:t>
            </w:r>
            <w:r w:rsidRPr="00335FCA"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</w:rPr>
              <w:t>alone</w:t>
            </w:r>
          </w:p>
        </w:tc>
      </w:tr>
      <w:tr w:rsidR="00CC6D36" w:rsidRPr="00335FCA" w14:paraId="45D7D229" w14:textId="77777777" w:rsidTr="00CC6D36">
        <w:trPr>
          <w:trHeight w:val="304"/>
        </w:trPr>
        <w:tc>
          <w:tcPr>
            <w:tcW w:w="5245" w:type="dxa"/>
            <w:tcBorders>
              <w:top w:val="single" w:sz="4" w:space="0" w:color="auto"/>
            </w:tcBorders>
          </w:tcPr>
          <w:p w14:paraId="2475A5F2" w14:textId="620699AC" w:rsidR="00CC6D36" w:rsidRPr="00CC6D36" w:rsidRDefault="00CC6D36" w:rsidP="007742CA">
            <w:pPr>
              <w:spacing w:line="240" w:lineRule="exac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CC6D3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Left atrium, 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6BF8E0" w14:textId="55C619DE" w:rsidR="00CC6D36" w:rsidRPr="00335FCA" w:rsidRDefault="00CC6D36" w:rsidP="007742CA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37798C" w14:textId="7E6F3AF1" w:rsidR="00CC6D36" w:rsidRPr="00335FCA" w:rsidRDefault="00CC6D36" w:rsidP="007742CA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</w:t>
            </w:r>
          </w:p>
        </w:tc>
      </w:tr>
      <w:tr w:rsidR="00CC6D36" w:rsidRPr="00335FCA" w14:paraId="6495C6D6" w14:textId="77777777" w:rsidTr="00CC6D36">
        <w:trPr>
          <w:trHeight w:val="304"/>
        </w:trPr>
        <w:tc>
          <w:tcPr>
            <w:tcW w:w="5245" w:type="dxa"/>
          </w:tcPr>
          <w:p w14:paraId="03A65986" w14:textId="3E05503D" w:rsidR="00CC6D36" w:rsidRPr="00CC6D36" w:rsidRDefault="00CC6D36" w:rsidP="007742CA">
            <w:pPr>
              <w:spacing w:line="240" w:lineRule="exac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CC6D3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Right atrium, 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50901" w14:textId="3870CFEE" w:rsidR="00CC6D36" w:rsidRPr="00335FCA" w:rsidRDefault="00CC6D36" w:rsidP="007742CA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71BFD" w14:textId="69827D20" w:rsidR="00CC6D36" w:rsidRPr="00335FCA" w:rsidRDefault="00CC6D36" w:rsidP="007742CA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</w:t>
            </w:r>
          </w:p>
        </w:tc>
      </w:tr>
      <w:tr w:rsidR="00CC6D36" w:rsidRPr="00335FCA" w14:paraId="218A1A35" w14:textId="77777777" w:rsidTr="00CC6D36">
        <w:trPr>
          <w:trHeight w:val="304"/>
        </w:trPr>
        <w:tc>
          <w:tcPr>
            <w:tcW w:w="5245" w:type="dxa"/>
            <w:tcBorders>
              <w:bottom w:val="nil"/>
            </w:tcBorders>
          </w:tcPr>
          <w:p w14:paraId="60F9E62B" w14:textId="5E1698A9" w:rsidR="00CC6D36" w:rsidRPr="00CC6D36" w:rsidRDefault="00CC6D36" w:rsidP="007742CA">
            <w:pPr>
              <w:spacing w:line="240" w:lineRule="exac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proofErr w:type="spellStart"/>
            <w:r w:rsidRPr="00CC6D3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Biatrial</w:t>
            </w:r>
            <w:proofErr w:type="spellEnd"/>
            <w:r w:rsidRPr="00CC6D3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 xml:space="preserve"> </w:t>
            </w:r>
            <w:proofErr w:type="spellStart"/>
            <w:r w:rsidRPr="00CC6D3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macroreentry</w:t>
            </w:r>
            <w:proofErr w:type="spellEnd"/>
            <w:r w:rsidRPr="00CC6D3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, 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FE512" w14:textId="6E414D56" w:rsidR="00CC6D36" w:rsidRPr="00335FCA" w:rsidRDefault="00CC6D36" w:rsidP="007742CA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3E17F" w14:textId="03E785AD" w:rsidR="00CC6D36" w:rsidRPr="00335FCA" w:rsidRDefault="00CC6D36" w:rsidP="007742CA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</w:t>
            </w:r>
          </w:p>
        </w:tc>
      </w:tr>
      <w:tr w:rsidR="00CC6D36" w:rsidRPr="00335FCA" w14:paraId="1AC7FA75" w14:textId="77777777" w:rsidTr="00CC6D36">
        <w:trPr>
          <w:trHeight w:val="304"/>
        </w:trPr>
        <w:tc>
          <w:tcPr>
            <w:tcW w:w="5245" w:type="dxa"/>
            <w:tcBorders>
              <w:top w:val="nil"/>
              <w:bottom w:val="nil"/>
            </w:tcBorders>
          </w:tcPr>
          <w:p w14:paraId="4A1C221E" w14:textId="740180F9" w:rsidR="00CC6D36" w:rsidRPr="00CC6D36" w:rsidRDefault="00CC6D36" w:rsidP="007742CA">
            <w:pPr>
              <w:spacing w:line="240" w:lineRule="exac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CC6D36">
              <w:rPr>
                <w:rFonts w:ascii="Times New Roman" w:eastAsia="Times New Roman" w:hAnsi="Times New Roman" w:cs="Times New Roman" w:hint="eastAsia"/>
                <w:b/>
                <w:color w:val="000000" w:themeColor="text1"/>
                <w:sz w:val="24"/>
              </w:rPr>
              <w:t>Coronary</w:t>
            </w:r>
            <w:r w:rsidRPr="00CC6D3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 xml:space="preserve"> sinus, 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5C1F3" w14:textId="26DA7A2D" w:rsidR="00CC6D36" w:rsidRPr="00335FCA" w:rsidRDefault="00CC6D36" w:rsidP="007742CA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35FC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E5414" w14:textId="08B8549D" w:rsidR="00CC6D36" w:rsidRPr="00335FCA" w:rsidRDefault="00CC6D36" w:rsidP="007742CA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</w:t>
            </w:r>
          </w:p>
        </w:tc>
      </w:tr>
      <w:tr w:rsidR="00CC6D36" w:rsidRPr="00335FCA" w14:paraId="61DD2ED3" w14:textId="77777777" w:rsidTr="00CC6D36">
        <w:trPr>
          <w:trHeight w:val="304"/>
        </w:trPr>
        <w:tc>
          <w:tcPr>
            <w:tcW w:w="5245" w:type="dxa"/>
            <w:tcBorders>
              <w:top w:val="nil"/>
              <w:bottom w:val="nil"/>
            </w:tcBorders>
          </w:tcPr>
          <w:p w14:paraId="14A1C4C9" w14:textId="189FCD86" w:rsidR="00CC6D36" w:rsidRPr="00CC6D36" w:rsidRDefault="00CC6D36" w:rsidP="007742CA">
            <w:pPr>
              <w:spacing w:line="240" w:lineRule="exac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CC6D3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Atrioventricular nodal reentrant tachycardia, 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70A78" w14:textId="268DDA87" w:rsidR="00CC6D36" w:rsidRPr="00335FCA" w:rsidRDefault="00CC6D36" w:rsidP="007742CA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960F5" w14:textId="07DC6400" w:rsidR="00CC6D36" w:rsidRPr="00335FCA" w:rsidRDefault="00CC6D36" w:rsidP="007742CA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</w:t>
            </w:r>
          </w:p>
        </w:tc>
      </w:tr>
      <w:tr w:rsidR="00CC6D36" w:rsidRPr="00335FCA" w14:paraId="22EE6C69" w14:textId="77777777" w:rsidTr="00CC6D36">
        <w:trPr>
          <w:trHeight w:val="304"/>
        </w:trPr>
        <w:tc>
          <w:tcPr>
            <w:tcW w:w="5245" w:type="dxa"/>
            <w:tcBorders>
              <w:top w:val="nil"/>
              <w:bottom w:val="single" w:sz="12" w:space="0" w:color="000000"/>
            </w:tcBorders>
          </w:tcPr>
          <w:p w14:paraId="4DB048DD" w14:textId="3BFD950F" w:rsidR="00CC6D36" w:rsidRPr="00CC6D36" w:rsidRDefault="00CC6D36" w:rsidP="007742CA">
            <w:pPr>
              <w:spacing w:line="240" w:lineRule="exac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CC6D3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Undetermined</w:t>
            </w:r>
            <w:r w:rsidRPr="00CC6D36">
              <w:rPr>
                <w:rFonts w:ascii="ＭＳ 明朝" w:eastAsia="ＭＳ 明朝" w:hAnsi="ＭＳ 明朝" w:cs="ＭＳ 明朝"/>
                <w:b/>
                <w:color w:val="000000" w:themeColor="text1"/>
                <w:sz w:val="24"/>
              </w:rPr>
              <w:t>, 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EE81A47" w14:textId="0A2AD42A" w:rsidR="00CC6D36" w:rsidRPr="00335FCA" w:rsidRDefault="00CC6D36" w:rsidP="007742CA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9450763" w14:textId="2819FBC4" w:rsidR="00CC6D36" w:rsidRPr="00335FCA" w:rsidRDefault="00CC6D36" w:rsidP="007742CA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</w:t>
            </w:r>
          </w:p>
        </w:tc>
      </w:tr>
    </w:tbl>
    <w:p w14:paraId="18C7E776" w14:textId="50F31FD4" w:rsidR="008116A0" w:rsidRPr="008116A0" w:rsidRDefault="00395CF0" w:rsidP="008116A0">
      <w:pPr>
        <w:spacing w:line="480" w:lineRule="exact"/>
        <w:rPr>
          <w:rFonts w:ascii="Times New Roman" w:hAnsi="Times New Roman" w:cs="Times New Roman"/>
          <w:sz w:val="24"/>
          <w:szCs w:val="32"/>
        </w:rPr>
      </w:pPr>
      <w:r w:rsidRPr="008116A0">
        <w:rPr>
          <w:rFonts w:ascii="Times New Roman" w:hAnsi="Times New Roman" w:cs="Times New Roman"/>
          <w:sz w:val="24"/>
          <w:szCs w:val="32"/>
        </w:rPr>
        <w:t>AT, atrial tachycardia</w:t>
      </w:r>
      <w:r w:rsidR="008116A0" w:rsidRPr="008116A0">
        <w:rPr>
          <w:rFonts w:ascii="Times New Roman" w:hAnsi="Times New Roman" w:cs="Times New Roman"/>
          <w:sz w:val="24"/>
          <w:szCs w:val="32"/>
        </w:rPr>
        <w:t>; PVI, pulmonary vein isolation; LVA, low-voltage area; ABL, ablation.</w:t>
      </w:r>
    </w:p>
    <w:p w14:paraId="2222B0F4" w14:textId="48074DA4" w:rsidR="00395CF0" w:rsidRPr="008116A0" w:rsidRDefault="00395CF0" w:rsidP="00395CF0">
      <w:pPr>
        <w:spacing w:line="480" w:lineRule="exact"/>
        <w:rPr>
          <w:rFonts w:ascii="Times New Roman" w:hAnsi="Times New Roman" w:cs="Times New Roman"/>
          <w:sz w:val="24"/>
          <w:szCs w:val="32"/>
        </w:rPr>
      </w:pPr>
    </w:p>
    <w:p w14:paraId="3DDE928E" w14:textId="688A774C" w:rsidR="005D799C" w:rsidRDefault="005D799C">
      <w:r>
        <w:br w:type="page"/>
      </w:r>
    </w:p>
    <w:p w14:paraId="230F9EBD" w14:textId="6FE82F6D" w:rsidR="00A14FAE" w:rsidRPr="005D799C" w:rsidRDefault="005D799C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5D799C">
        <w:rPr>
          <w:rFonts w:ascii="Times New Roman" w:hAnsi="Times New Roman" w:cs="Times New Roman"/>
          <w:b/>
          <w:bCs/>
          <w:sz w:val="24"/>
          <w:szCs w:val="32"/>
        </w:rPr>
        <w:lastRenderedPageBreak/>
        <w:t>Supplementary Table2. Oral anticoagulation after ablation</w:t>
      </w:r>
    </w:p>
    <w:tbl>
      <w:tblPr>
        <w:tblW w:w="8197" w:type="dxa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61"/>
        <w:gridCol w:w="1843"/>
        <w:gridCol w:w="1418"/>
        <w:gridCol w:w="1275"/>
      </w:tblGrid>
      <w:tr w:rsidR="005D799C" w:rsidRPr="00335FCA" w14:paraId="315976B9" w14:textId="5035ED84" w:rsidTr="005D799C">
        <w:trPr>
          <w:trHeight w:val="306"/>
        </w:trPr>
        <w:tc>
          <w:tcPr>
            <w:tcW w:w="366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30F7062" w14:textId="77777777" w:rsidR="005D799C" w:rsidRPr="00335FCA" w:rsidRDefault="005D799C" w:rsidP="007742CA">
            <w:pPr>
              <w:tabs>
                <w:tab w:val="left" w:pos="1230"/>
              </w:tabs>
              <w:spacing w:line="240" w:lineRule="exac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2571986" w14:textId="77777777" w:rsidR="005D799C" w:rsidRPr="00335FCA" w:rsidRDefault="005D799C" w:rsidP="007742CA">
            <w:pPr>
              <w:spacing w:line="240" w:lineRule="exact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</w:rPr>
            </w:pPr>
            <w:r w:rsidRPr="00335FCA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</w:rPr>
              <w:t>PVI+</w:t>
            </w:r>
            <w:r w:rsidRPr="00335FCA"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</w:rPr>
              <w:t xml:space="preserve">LVA-ABL 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27AECD1" w14:textId="77777777" w:rsidR="005D799C" w:rsidRPr="00335FCA" w:rsidRDefault="005D799C" w:rsidP="007742CA">
            <w:pPr>
              <w:spacing w:line="240" w:lineRule="exact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</w:rPr>
            </w:pPr>
            <w:r w:rsidRPr="00335FCA"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</w:rPr>
              <w:t>PVI-</w:t>
            </w:r>
            <w:r w:rsidRPr="00335FCA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</w:rPr>
              <w:t>a</w:t>
            </w:r>
            <w:r w:rsidRPr="00335FCA"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</w:rPr>
              <w:t>lone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0DBF52D" w14:textId="77777777" w:rsidR="005D799C" w:rsidRPr="002E0FCE" w:rsidRDefault="005D799C" w:rsidP="007742CA">
            <w:pPr>
              <w:spacing w:line="240" w:lineRule="exact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</w:rPr>
              <w:t>P value</w:t>
            </w:r>
          </w:p>
        </w:tc>
      </w:tr>
      <w:tr w:rsidR="005D799C" w:rsidRPr="00335FCA" w14:paraId="10ADCD7C" w14:textId="6958E524" w:rsidTr="005D799C">
        <w:trPr>
          <w:trHeight w:val="306"/>
        </w:trPr>
        <w:tc>
          <w:tcPr>
            <w:tcW w:w="366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02C5399" w14:textId="77777777" w:rsidR="005D799C" w:rsidRPr="00335FCA" w:rsidRDefault="005D799C" w:rsidP="007742CA">
            <w:pPr>
              <w:tabs>
                <w:tab w:val="left" w:pos="1230"/>
              </w:tabs>
              <w:spacing w:line="240" w:lineRule="exac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F8FFDDB" w14:textId="77777777" w:rsidR="005D799C" w:rsidRPr="00335FCA" w:rsidRDefault="005D799C" w:rsidP="007742CA">
            <w:pPr>
              <w:spacing w:line="240" w:lineRule="exact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</w:rPr>
            </w:pPr>
            <w:r w:rsidRPr="00335FCA"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</w:rPr>
              <w:t>n=1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20A9C43" w14:textId="77777777" w:rsidR="005D799C" w:rsidRPr="00335FCA" w:rsidRDefault="005D799C" w:rsidP="007742CA">
            <w:pPr>
              <w:spacing w:line="240" w:lineRule="exact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</w:rPr>
            </w:pPr>
            <w:r w:rsidRPr="00335FCA"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</w:rPr>
              <w:t>n=1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C19B126" w14:textId="77777777" w:rsidR="005D799C" w:rsidRPr="00335FCA" w:rsidRDefault="005D799C" w:rsidP="007742CA">
            <w:pPr>
              <w:spacing w:line="240" w:lineRule="exact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</w:rPr>
            </w:pPr>
          </w:p>
        </w:tc>
      </w:tr>
      <w:tr w:rsidR="005D799C" w:rsidRPr="00335FCA" w14:paraId="7B0AA091" w14:textId="5ED4D780" w:rsidTr="00B7571E">
        <w:trPr>
          <w:trHeight w:val="306"/>
        </w:trPr>
        <w:tc>
          <w:tcPr>
            <w:tcW w:w="3661" w:type="dxa"/>
            <w:tcBorders>
              <w:top w:val="single" w:sz="12" w:space="0" w:color="000000"/>
            </w:tcBorders>
          </w:tcPr>
          <w:p w14:paraId="76B0B6E1" w14:textId="393E3A0E" w:rsidR="005D799C" w:rsidRPr="00335FCA" w:rsidRDefault="005D799C" w:rsidP="005D799C">
            <w:pPr>
              <w:tabs>
                <w:tab w:val="left" w:pos="1230"/>
              </w:tabs>
              <w:spacing w:line="240" w:lineRule="exac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35FC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Anticoagulants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 xml:space="preserve"> at discharge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464D5B7" w14:textId="7A79B064" w:rsidR="005D799C" w:rsidRPr="005D799C" w:rsidRDefault="005D799C" w:rsidP="00B409B7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2"/>
              </w:rPr>
            </w:pP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B67B09C" w14:textId="2970DB13" w:rsidR="005D799C" w:rsidRPr="005D799C" w:rsidRDefault="005D799C" w:rsidP="00B409B7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2"/>
              </w:rPr>
            </w:pP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3EF3680" w14:textId="01804B22" w:rsidR="005D799C" w:rsidRPr="005D799C" w:rsidRDefault="005D799C" w:rsidP="00B409B7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5D799C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0.179</w:t>
            </w:r>
          </w:p>
        </w:tc>
      </w:tr>
      <w:tr w:rsidR="005D799C" w:rsidRPr="00335FCA" w14:paraId="53BABC03" w14:textId="38150EA8" w:rsidTr="00B7571E">
        <w:trPr>
          <w:trHeight w:val="306"/>
        </w:trPr>
        <w:tc>
          <w:tcPr>
            <w:tcW w:w="3661" w:type="dxa"/>
          </w:tcPr>
          <w:p w14:paraId="54672132" w14:textId="72D95BBD" w:rsidR="005D799C" w:rsidRPr="00335FCA" w:rsidRDefault="005D799C" w:rsidP="00B409B7">
            <w:pPr>
              <w:tabs>
                <w:tab w:val="left" w:pos="1230"/>
              </w:tabs>
              <w:spacing w:line="240" w:lineRule="exact"/>
              <w:ind w:firstLineChars="50" w:firstLine="120"/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Non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154C8" w14:textId="16FEFE72" w:rsidR="005D799C" w:rsidRPr="005D799C" w:rsidRDefault="005D799C" w:rsidP="00B409B7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2"/>
              </w:rPr>
            </w:pPr>
            <w:r w:rsidRPr="005D799C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 xml:space="preserve">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E396B" w14:textId="4F6F323D" w:rsidR="005D799C" w:rsidRPr="005D799C" w:rsidRDefault="005D799C" w:rsidP="00B409B7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2"/>
              </w:rPr>
            </w:pPr>
            <w:r w:rsidRPr="005D799C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 xml:space="preserve">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DC9FC" w14:textId="77777777" w:rsidR="005D799C" w:rsidRPr="005D799C" w:rsidRDefault="005D799C" w:rsidP="00B409B7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</w:p>
        </w:tc>
      </w:tr>
      <w:tr w:rsidR="003B71A3" w:rsidRPr="00335FCA" w14:paraId="7B0C07F3" w14:textId="22A3A9FB" w:rsidTr="00B7571E">
        <w:trPr>
          <w:trHeight w:val="306"/>
        </w:trPr>
        <w:tc>
          <w:tcPr>
            <w:tcW w:w="3661" w:type="dxa"/>
          </w:tcPr>
          <w:p w14:paraId="61BED33C" w14:textId="783AD143" w:rsidR="003B71A3" w:rsidRPr="00335FCA" w:rsidRDefault="003B71A3" w:rsidP="003B71A3">
            <w:pPr>
              <w:tabs>
                <w:tab w:val="left" w:pos="1230"/>
              </w:tabs>
              <w:spacing w:line="240" w:lineRule="exact"/>
              <w:ind w:firstLineChars="50" w:firstLine="120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</w:pPr>
            <w:r w:rsidRPr="00335FCA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</w:rPr>
              <w:t>Direct oral anticoagulants</w:t>
            </w:r>
            <w:r w:rsidRPr="00335FC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A88AC" w14:textId="1B528C3D" w:rsidR="003B71A3" w:rsidRPr="005D799C" w:rsidRDefault="003B71A3" w:rsidP="003B71A3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2"/>
              </w:rPr>
            </w:pPr>
            <w:r w:rsidRPr="005D799C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168 (9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9</w:t>
            </w:r>
            <w:r w:rsidRPr="005D799C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A338F" w14:textId="0AB1344D" w:rsidR="003B71A3" w:rsidRPr="005D799C" w:rsidRDefault="003B71A3" w:rsidP="003B71A3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2"/>
              </w:rPr>
            </w:pPr>
            <w:r w:rsidRPr="005D799C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164 (9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6</w:t>
            </w:r>
            <w:r w:rsidRPr="005D799C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8BF33" w14:textId="0EDFC4B5" w:rsidR="003B71A3" w:rsidRPr="005D799C" w:rsidRDefault="003B71A3" w:rsidP="003B71A3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</w:p>
        </w:tc>
      </w:tr>
      <w:tr w:rsidR="003B71A3" w:rsidRPr="00335FCA" w14:paraId="35C58A0C" w14:textId="11EDE1EE" w:rsidTr="00B7571E">
        <w:trPr>
          <w:trHeight w:val="306"/>
        </w:trPr>
        <w:tc>
          <w:tcPr>
            <w:tcW w:w="3661" w:type="dxa"/>
          </w:tcPr>
          <w:p w14:paraId="179A0238" w14:textId="7F4713F9" w:rsidR="003B71A3" w:rsidRPr="00335FCA" w:rsidRDefault="003B71A3" w:rsidP="003B71A3">
            <w:pPr>
              <w:tabs>
                <w:tab w:val="left" w:pos="1230"/>
              </w:tabs>
              <w:spacing w:line="240" w:lineRule="exact"/>
              <w:ind w:firstLineChars="50" w:firstLine="120"/>
              <w:rPr>
                <w:rFonts w:ascii="Times New Roman" w:eastAsia="Times New Roman" w:hAnsi="Times New Roman" w:cs="Times New Roman" w:hint="eastAsia"/>
                <w:b/>
                <w:color w:val="000000" w:themeColor="text1"/>
                <w:sz w:val="24"/>
              </w:rPr>
            </w:pPr>
            <w:r w:rsidRPr="00335FC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Warfarin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3EB73" w14:textId="12ADB15D" w:rsidR="003B71A3" w:rsidRPr="005D799C" w:rsidRDefault="003B71A3" w:rsidP="003B71A3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2"/>
              </w:rPr>
            </w:pPr>
            <w:r w:rsidRPr="005D799C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2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C4ABB" w14:textId="5DDD822E" w:rsidR="003B71A3" w:rsidRPr="005D799C" w:rsidRDefault="003B71A3" w:rsidP="003B71A3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2"/>
              </w:rPr>
            </w:pPr>
            <w:r w:rsidRPr="005D799C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7 (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BCB5D" w14:textId="2E8D04CE" w:rsidR="003B71A3" w:rsidRPr="005D799C" w:rsidRDefault="003B71A3" w:rsidP="003B71A3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2"/>
              </w:rPr>
            </w:pPr>
          </w:p>
        </w:tc>
      </w:tr>
      <w:tr w:rsidR="003B71A3" w:rsidRPr="00335FCA" w14:paraId="11E7E85B" w14:textId="3E9DD664" w:rsidTr="00B7571E">
        <w:trPr>
          <w:trHeight w:val="306"/>
        </w:trPr>
        <w:tc>
          <w:tcPr>
            <w:tcW w:w="3661" w:type="dxa"/>
          </w:tcPr>
          <w:p w14:paraId="764DD156" w14:textId="6B746FFA" w:rsidR="003B71A3" w:rsidRPr="00335FCA" w:rsidRDefault="003B71A3" w:rsidP="003B71A3">
            <w:pPr>
              <w:tabs>
                <w:tab w:val="left" w:pos="1230"/>
              </w:tabs>
              <w:spacing w:line="240" w:lineRule="exac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35FC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Anticoagulants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 xml:space="preserve"> at 3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4CE6C" w14:textId="2D487A26" w:rsidR="003B71A3" w:rsidRPr="005D799C" w:rsidRDefault="003B71A3" w:rsidP="003B71A3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FDA95" w14:textId="57E9FA87" w:rsidR="003B71A3" w:rsidRPr="005D799C" w:rsidRDefault="003B71A3" w:rsidP="003B71A3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13555" w14:textId="60FA1523" w:rsidR="003B71A3" w:rsidRPr="005D799C" w:rsidRDefault="003B71A3" w:rsidP="003B71A3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5D799C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0.159</w:t>
            </w:r>
          </w:p>
        </w:tc>
      </w:tr>
      <w:tr w:rsidR="003B71A3" w:rsidRPr="00335FCA" w14:paraId="5327CF94" w14:textId="6F1E9B77" w:rsidTr="00B7571E">
        <w:trPr>
          <w:trHeight w:val="306"/>
        </w:trPr>
        <w:tc>
          <w:tcPr>
            <w:tcW w:w="3661" w:type="dxa"/>
          </w:tcPr>
          <w:p w14:paraId="08C9A2CF" w14:textId="319E13D9" w:rsidR="003B71A3" w:rsidRPr="00335FCA" w:rsidRDefault="003B71A3" w:rsidP="003B71A3">
            <w:pPr>
              <w:tabs>
                <w:tab w:val="left" w:pos="1230"/>
              </w:tabs>
              <w:spacing w:line="240" w:lineRule="exact"/>
              <w:ind w:firstLineChars="50" w:firstLine="12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Non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79812" w14:textId="44168690" w:rsidR="003B71A3" w:rsidRPr="005D799C" w:rsidRDefault="003B71A3" w:rsidP="003B71A3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5D799C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10 (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1BF36" w14:textId="56598A2B" w:rsidR="003B71A3" w:rsidRPr="005D799C" w:rsidRDefault="003B71A3" w:rsidP="003B71A3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2"/>
              </w:rPr>
            </w:pPr>
            <w:r w:rsidRPr="005D799C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5 (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137D5" w14:textId="39E7A7FC" w:rsidR="003B71A3" w:rsidRPr="005D799C" w:rsidRDefault="003B71A3" w:rsidP="003B71A3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2"/>
              </w:rPr>
            </w:pPr>
          </w:p>
        </w:tc>
      </w:tr>
      <w:tr w:rsidR="003B71A3" w:rsidRPr="00335FCA" w14:paraId="62459CAB" w14:textId="03EFD8E3" w:rsidTr="00B7571E">
        <w:trPr>
          <w:trHeight w:val="306"/>
        </w:trPr>
        <w:tc>
          <w:tcPr>
            <w:tcW w:w="3661" w:type="dxa"/>
          </w:tcPr>
          <w:p w14:paraId="39533B81" w14:textId="12A9D5CA" w:rsidR="003B71A3" w:rsidRPr="00335FCA" w:rsidRDefault="003B71A3" w:rsidP="003B71A3">
            <w:pPr>
              <w:tabs>
                <w:tab w:val="left" w:pos="1230"/>
              </w:tabs>
              <w:spacing w:line="240" w:lineRule="exact"/>
              <w:ind w:firstLineChars="50" w:firstLine="12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35FCA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</w:rPr>
              <w:t>Direct oral anticoagulants</w:t>
            </w:r>
            <w:r w:rsidRPr="00335FC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E9C6E" w14:textId="6D43F027" w:rsidR="003B71A3" w:rsidRPr="005D799C" w:rsidRDefault="003B71A3" w:rsidP="003B71A3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2"/>
              </w:rPr>
            </w:pPr>
            <w:r w:rsidRPr="005D799C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150 (9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3</w:t>
            </w:r>
            <w:r w:rsidRPr="005D799C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3F643" w14:textId="3E40650E" w:rsidR="003B71A3" w:rsidRPr="005D799C" w:rsidRDefault="003B71A3" w:rsidP="003B71A3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2"/>
              </w:rPr>
            </w:pPr>
            <w:r w:rsidRPr="005D799C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152 (9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B3B10" w14:textId="72DB5BA3" w:rsidR="003B71A3" w:rsidRPr="005D799C" w:rsidRDefault="003B71A3" w:rsidP="003B71A3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</w:p>
        </w:tc>
      </w:tr>
      <w:tr w:rsidR="003B71A3" w:rsidRPr="00335FCA" w14:paraId="40C49011" w14:textId="3CE2594D" w:rsidTr="00B7571E">
        <w:trPr>
          <w:trHeight w:val="306"/>
        </w:trPr>
        <w:tc>
          <w:tcPr>
            <w:tcW w:w="3661" w:type="dxa"/>
          </w:tcPr>
          <w:p w14:paraId="23982D61" w14:textId="0B946E39" w:rsidR="003B71A3" w:rsidRPr="00335FCA" w:rsidRDefault="003B71A3" w:rsidP="003B71A3">
            <w:pPr>
              <w:tabs>
                <w:tab w:val="left" w:pos="1230"/>
              </w:tabs>
              <w:spacing w:line="240" w:lineRule="exact"/>
              <w:ind w:firstLineChars="50" w:firstLine="12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35FC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Warfarin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1B33D" w14:textId="6FA19623" w:rsidR="003B71A3" w:rsidRPr="005D799C" w:rsidRDefault="003B71A3" w:rsidP="003B71A3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2"/>
              </w:rPr>
            </w:pPr>
            <w:r w:rsidRPr="005D799C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2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5EC32" w14:textId="7CF86AB6" w:rsidR="003B71A3" w:rsidRPr="005D799C" w:rsidRDefault="003B71A3" w:rsidP="003B71A3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6</w:t>
            </w:r>
            <w:r w:rsidRPr="005D799C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4</w:t>
            </w:r>
            <w:r w:rsidRPr="005D799C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32D7A" w14:textId="49B80A2A" w:rsidR="003B71A3" w:rsidRPr="005D799C" w:rsidRDefault="003B71A3" w:rsidP="003B71A3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2"/>
              </w:rPr>
            </w:pPr>
          </w:p>
        </w:tc>
      </w:tr>
      <w:tr w:rsidR="003B71A3" w:rsidRPr="00335FCA" w14:paraId="240500DC" w14:textId="5FB7114C" w:rsidTr="00B7571E">
        <w:trPr>
          <w:trHeight w:val="306"/>
        </w:trPr>
        <w:tc>
          <w:tcPr>
            <w:tcW w:w="3661" w:type="dxa"/>
          </w:tcPr>
          <w:p w14:paraId="4FD7A17C" w14:textId="5EF9C5F9" w:rsidR="003B71A3" w:rsidRPr="00335FCA" w:rsidRDefault="003B71A3" w:rsidP="003B71A3">
            <w:pPr>
              <w:tabs>
                <w:tab w:val="left" w:pos="1230"/>
              </w:tabs>
              <w:spacing w:line="240" w:lineRule="exac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bookmarkStart w:id="0" w:name="_Hlk180361366"/>
            <w:r w:rsidRPr="00335FC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Anticoagulants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 xml:space="preserve"> at 6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AEC90" w14:textId="5DD57DE6" w:rsidR="003B71A3" w:rsidRPr="005D799C" w:rsidRDefault="003B71A3" w:rsidP="003B71A3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213FA" w14:textId="16B8EB19" w:rsidR="003B71A3" w:rsidRPr="005D799C" w:rsidRDefault="003B71A3" w:rsidP="003B71A3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5121F" w14:textId="2025EA90" w:rsidR="003B71A3" w:rsidRPr="005D799C" w:rsidRDefault="003B71A3" w:rsidP="003B71A3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5D799C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0.031</w:t>
            </w:r>
          </w:p>
        </w:tc>
      </w:tr>
      <w:bookmarkEnd w:id="0"/>
      <w:tr w:rsidR="003B71A3" w:rsidRPr="00335FCA" w14:paraId="04B62443" w14:textId="0AFB5BAA" w:rsidTr="00B7571E">
        <w:trPr>
          <w:trHeight w:val="306"/>
        </w:trPr>
        <w:tc>
          <w:tcPr>
            <w:tcW w:w="3661" w:type="dxa"/>
          </w:tcPr>
          <w:p w14:paraId="6EFECA57" w14:textId="262E4595" w:rsidR="003B71A3" w:rsidRPr="00335FCA" w:rsidRDefault="003B71A3" w:rsidP="003B71A3">
            <w:pPr>
              <w:tabs>
                <w:tab w:val="left" w:pos="1230"/>
              </w:tabs>
              <w:spacing w:line="240" w:lineRule="exact"/>
              <w:ind w:firstLineChars="50" w:firstLine="120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Non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56451" w14:textId="6A4CC159" w:rsidR="003B71A3" w:rsidRPr="005D799C" w:rsidRDefault="003B71A3" w:rsidP="003B71A3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2"/>
              </w:rPr>
            </w:pPr>
            <w:r w:rsidRPr="005D799C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21 (1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3</w:t>
            </w:r>
            <w:r w:rsidRPr="005D799C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642E1" w14:textId="78E166D9" w:rsidR="003B71A3" w:rsidRPr="005D799C" w:rsidRDefault="003B71A3" w:rsidP="003B71A3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2"/>
              </w:rPr>
            </w:pPr>
            <w:r w:rsidRPr="005D799C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9 (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6</w:t>
            </w:r>
            <w:r w:rsidRPr="005D799C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08834" w14:textId="5C615539" w:rsidR="003B71A3" w:rsidRPr="005D799C" w:rsidRDefault="003B71A3" w:rsidP="003B71A3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2"/>
              </w:rPr>
            </w:pPr>
          </w:p>
        </w:tc>
      </w:tr>
      <w:tr w:rsidR="003B71A3" w:rsidRPr="00335FCA" w14:paraId="5AC722D2" w14:textId="3C5916DF" w:rsidTr="00B7571E">
        <w:trPr>
          <w:trHeight w:val="306"/>
        </w:trPr>
        <w:tc>
          <w:tcPr>
            <w:tcW w:w="3661" w:type="dxa"/>
          </w:tcPr>
          <w:p w14:paraId="5A99CAFF" w14:textId="4DBE9A59" w:rsidR="003B71A3" w:rsidRPr="00335FCA" w:rsidRDefault="003B71A3" w:rsidP="003B71A3">
            <w:pPr>
              <w:tabs>
                <w:tab w:val="left" w:pos="1230"/>
              </w:tabs>
              <w:spacing w:line="240" w:lineRule="exact"/>
              <w:ind w:firstLineChars="50" w:firstLine="12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35FCA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</w:rPr>
              <w:t>Direct oral anticoagulants</w:t>
            </w:r>
            <w:r w:rsidRPr="00335FC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D7C5D" w14:textId="13AB45CE" w:rsidR="003B71A3" w:rsidRPr="005D799C" w:rsidRDefault="003B71A3" w:rsidP="003B71A3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2"/>
              </w:rPr>
            </w:pPr>
            <w:r w:rsidRPr="005D799C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143 (8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8F2EB" w14:textId="51843467" w:rsidR="003B71A3" w:rsidRPr="005D799C" w:rsidRDefault="003B71A3" w:rsidP="003B71A3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2"/>
              </w:rPr>
            </w:pPr>
            <w:r w:rsidRPr="005D799C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150 (9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1</w:t>
            </w:r>
            <w:r w:rsidRPr="005D799C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C1A3B" w14:textId="6F4139B0" w:rsidR="003B71A3" w:rsidRPr="005D799C" w:rsidRDefault="003B71A3" w:rsidP="003B71A3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2"/>
              </w:rPr>
            </w:pPr>
          </w:p>
        </w:tc>
      </w:tr>
      <w:tr w:rsidR="003B71A3" w:rsidRPr="00335FCA" w14:paraId="32CD7372" w14:textId="67E5F227" w:rsidTr="00B7571E">
        <w:trPr>
          <w:trHeight w:val="306"/>
        </w:trPr>
        <w:tc>
          <w:tcPr>
            <w:tcW w:w="3661" w:type="dxa"/>
          </w:tcPr>
          <w:p w14:paraId="248FC6E1" w14:textId="57610977" w:rsidR="003B71A3" w:rsidRPr="00335FCA" w:rsidRDefault="003B71A3" w:rsidP="003B71A3">
            <w:pPr>
              <w:tabs>
                <w:tab w:val="left" w:pos="1230"/>
              </w:tabs>
              <w:spacing w:line="240" w:lineRule="exact"/>
              <w:ind w:firstLineChars="50" w:firstLine="120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335FC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Warfarin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D717E" w14:textId="11CDE756" w:rsidR="003B71A3" w:rsidRPr="005D799C" w:rsidRDefault="003B71A3" w:rsidP="003B71A3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2"/>
              </w:rPr>
            </w:pPr>
            <w:r w:rsidRPr="005D799C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2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7BABF" w14:textId="18D5EB88" w:rsidR="003B71A3" w:rsidRPr="005D799C" w:rsidRDefault="003B71A3" w:rsidP="003B71A3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2"/>
              </w:rPr>
            </w:pPr>
            <w:r w:rsidRPr="005D799C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6 (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4</w:t>
            </w:r>
            <w:r w:rsidRPr="005D799C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438A2" w14:textId="56528399" w:rsidR="003B71A3" w:rsidRPr="005D799C" w:rsidRDefault="003B71A3" w:rsidP="003B71A3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</w:p>
        </w:tc>
      </w:tr>
      <w:tr w:rsidR="003B71A3" w:rsidRPr="00335FCA" w14:paraId="778E616A" w14:textId="203BBF14" w:rsidTr="00B7571E">
        <w:trPr>
          <w:trHeight w:val="306"/>
        </w:trPr>
        <w:tc>
          <w:tcPr>
            <w:tcW w:w="3661" w:type="dxa"/>
          </w:tcPr>
          <w:p w14:paraId="0ED2B907" w14:textId="5B5ECD60" w:rsidR="003B71A3" w:rsidRPr="00335FCA" w:rsidRDefault="003B71A3" w:rsidP="003B71A3">
            <w:pPr>
              <w:tabs>
                <w:tab w:val="left" w:pos="1230"/>
              </w:tabs>
              <w:spacing w:line="240" w:lineRule="exac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</w:pPr>
            <w:r w:rsidRPr="00335FC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Anticoagulants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 xml:space="preserve"> at 12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10880" w14:textId="54153AE1" w:rsidR="003B71A3" w:rsidRPr="005D799C" w:rsidRDefault="003B71A3" w:rsidP="003B71A3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FF0DD" w14:textId="4554CD79" w:rsidR="003B71A3" w:rsidRPr="005D799C" w:rsidRDefault="003B71A3" w:rsidP="003B71A3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82A5E" w14:textId="2DFC8E7F" w:rsidR="003B71A3" w:rsidRPr="005D799C" w:rsidRDefault="003B71A3" w:rsidP="003B71A3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2"/>
              </w:rPr>
            </w:pPr>
            <w:r w:rsidRPr="005D799C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0.041</w:t>
            </w:r>
          </w:p>
        </w:tc>
      </w:tr>
      <w:tr w:rsidR="003B71A3" w:rsidRPr="00335FCA" w14:paraId="37D3C848" w14:textId="303AAB70" w:rsidTr="00B7571E">
        <w:trPr>
          <w:trHeight w:val="306"/>
        </w:trPr>
        <w:tc>
          <w:tcPr>
            <w:tcW w:w="3661" w:type="dxa"/>
          </w:tcPr>
          <w:p w14:paraId="2C3C16B8" w14:textId="4B896066" w:rsidR="003B71A3" w:rsidRPr="00335FCA" w:rsidRDefault="003B71A3" w:rsidP="003B71A3">
            <w:pPr>
              <w:tabs>
                <w:tab w:val="left" w:pos="1230"/>
              </w:tabs>
              <w:spacing w:line="240" w:lineRule="exact"/>
              <w:ind w:firstLineChars="50" w:firstLine="120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Non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06A63" w14:textId="17011A5B" w:rsidR="003B71A3" w:rsidRPr="005D799C" w:rsidRDefault="003B71A3" w:rsidP="003B71A3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2"/>
              </w:rPr>
            </w:pPr>
            <w:r w:rsidRPr="005D799C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32 (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E0DC3" w14:textId="6A2A683B" w:rsidR="003B71A3" w:rsidRPr="005D799C" w:rsidRDefault="003B71A3" w:rsidP="003B71A3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2"/>
              </w:rPr>
            </w:pPr>
            <w:r w:rsidRPr="005D799C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18 (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2DBB7" w14:textId="77777777" w:rsidR="003B71A3" w:rsidRPr="005D799C" w:rsidRDefault="003B71A3" w:rsidP="003B71A3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2"/>
              </w:rPr>
            </w:pPr>
          </w:p>
        </w:tc>
      </w:tr>
      <w:tr w:rsidR="003B71A3" w:rsidRPr="00335FCA" w14:paraId="375B3033" w14:textId="1CF2B8B8" w:rsidTr="005D799C">
        <w:trPr>
          <w:trHeight w:val="306"/>
        </w:trPr>
        <w:tc>
          <w:tcPr>
            <w:tcW w:w="3661" w:type="dxa"/>
            <w:tcBorders>
              <w:bottom w:val="nil"/>
            </w:tcBorders>
          </w:tcPr>
          <w:p w14:paraId="52B752F6" w14:textId="257F0F9B" w:rsidR="003B71A3" w:rsidRPr="00335FCA" w:rsidRDefault="003B71A3" w:rsidP="003B71A3">
            <w:pPr>
              <w:tabs>
                <w:tab w:val="left" w:pos="1230"/>
              </w:tabs>
              <w:spacing w:line="240" w:lineRule="exact"/>
              <w:ind w:firstLineChars="50" w:firstLine="120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</w:pPr>
            <w:r w:rsidRPr="00335FCA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</w:rPr>
              <w:t>Direct oral anticoagulants</w:t>
            </w:r>
            <w:r w:rsidRPr="00335FC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69B48" w14:textId="7B788B88" w:rsidR="003B71A3" w:rsidRPr="005D799C" w:rsidRDefault="003B71A3" w:rsidP="003B71A3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2"/>
              </w:rPr>
            </w:pPr>
            <w:r w:rsidRPr="005D799C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124 (7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9</w:t>
            </w:r>
            <w:r w:rsidRPr="005D799C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FF2EB" w14:textId="0DE929B3" w:rsidR="003B71A3" w:rsidRPr="005D799C" w:rsidRDefault="003B71A3" w:rsidP="003B71A3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2"/>
              </w:rPr>
            </w:pPr>
            <w:r w:rsidRPr="005D799C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135 (8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5</w:t>
            </w:r>
            <w:r w:rsidRPr="005D799C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7126F" w14:textId="77777777" w:rsidR="003B71A3" w:rsidRPr="005D799C" w:rsidRDefault="003B71A3" w:rsidP="003B71A3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2"/>
              </w:rPr>
            </w:pPr>
          </w:p>
        </w:tc>
      </w:tr>
      <w:tr w:rsidR="003B71A3" w:rsidRPr="00335FCA" w14:paraId="77CC2066" w14:textId="2A1E23B8" w:rsidTr="005D799C">
        <w:trPr>
          <w:trHeight w:val="306"/>
        </w:trPr>
        <w:tc>
          <w:tcPr>
            <w:tcW w:w="3661" w:type="dxa"/>
            <w:tcBorders>
              <w:top w:val="nil"/>
              <w:bottom w:val="single" w:sz="4" w:space="0" w:color="auto"/>
            </w:tcBorders>
          </w:tcPr>
          <w:p w14:paraId="4054E261" w14:textId="524DA76C" w:rsidR="003B71A3" w:rsidRPr="00335FCA" w:rsidRDefault="003B71A3" w:rsidP="003B71A3">
            <w:pPr>
              <w:tabs>
                <w:tab w:val="left" w:pos="1230"/>
              </w:tabs>
              <w:spacing w:line="240" w:lineRule="exact"/>
              <w:ind w:firstLineChars="50" w:firstLine="120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</w:pPr>
            <w:r w:rsidRPr="00335FC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Warfarin, 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7D7284" w14:textId="7C53A27D" w:rsidR="003B71A3" w:rsidRPr="005D799C" w:rsidRDefault="003B71A3" w:rsidP="003B71A3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2</w:t>
            </w:r>
            <w:r w:rsidRPr="005D799C">
              <w:rPr>
                <w:rFonts w:ascii="Times New Roman" w:eastAsia="Yu Gothic" w:hAnsi="Times New Roman" w:cs="Times New Roman" w:hint="eastAsia"/>
                <w:color w:val="000000"/>
                <w:sz w:val="24"/>
                <w:szCs w:val="32"/>
              </w:rPr>
              <w:t xml:space="preserve"> </w:t>
            </w:r>
            <w:r w:rsidRPr="005D799C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1</w:t>
            </w:r>
            <w:r w:rsidRPr="005D799C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9EEC2C" w14:textId="17F7ED65" w:rsidR="003B71A3" w:rsidRPr="005D799C" w:rsidRDefault="003B71A3" w:rsidP="003B71A3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6</w:t>
            </w:r>
            <w:r w:rsidRPr="005D799C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4</w:t>
            </w:r>
            <w:r w:rsidRPr="005D799C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D732FE" w14:textId="560376AD" w:rsidR="003B71A3" w:rsidRPr="005D799C" w:rsidRDefault="003B71A3" w:rsidP="003B71A3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</w:p>
        </w:tc>
      </w:tr>
    </w:tbl>
    <w:p w14:paraId="783739D3" w14:textId="77777777" w:rsidR="005D799C" w:rsidRPr="008116A0" w:rsidRDefault="005D799C" w:rsidP="005D799C">
      <w:pPr>
        <w:spacing w:line="480" w:lineRule="exact"/>
        <w:rPr>
          <w:rFonts w:ascii="Times New Roman" w:hAnsi="Times New Roman" w:cs="Times New Roman"/>
          <w:sz w:val="24"/>
          <w:szCs w:val="32"/>
        </w:rPr>
      </w:pPr>
      <w:r w:rsidRPr="008116A0">
        <w:rPr>
          <w:rFonts w:ascii="Times New Roman" w:hAnsi="Times New Roman" w:cs="Times New Roman"/>
          <w:sz w:val="24"/>
          <w:szCs w:val="32"/>
        </w:rPr>
        <w:t>PVI, pulmonary vein isolation; LVA, low-voltage area; ABL, ablation.</w:t>
      </w:r>
    </w:p>
    <w:p w14:paraId="7981C92B" w14:textId="77777777" w:rsidR="005D799C" w:rsidRPr="005D799C" w:rsidRDefault="005D799C"/>
    <w:sectPr w:rsidR="005D799C" w:rsidRPr="005D799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CF0"/>
    <w:rsid w:val="000E5E7C"/>
    <w:rsid w:val="001B4EB7"/>
    <w:rsid w:val="002F6778"/>
    <w:rsid w:val="00395CF0"/>
    <w:rsid w:val="003B71A3"/>
    <w:rsid w:val="004132C2"/>
    <w:rsid w:val="004F362B"/>
    <w:rsid w:val="00524DBE"/>
    <w:rsid w:val="00561B26"/>
    <w:rsid w:val="0056295B"/>
    <w:rsid w:val="005653C8"/>
    <w:rsid w:val="005D0712"/>
    <w:rsid w:val="005D799C"/>
    <w:rsid w:val="00605789"/>
    <w:rsid w:val="00615C11"/>
    <w:rsid w:val="006936A3"/>
    <w:rsid w:val="006D11C2"/>
    <w:rsid w:val="006D3B60"/>
    <w:rsid w:val="006D4965"/>
    <w:rsid w:val="008116A0"/>
    <w:rsid w:val="00917D34"/>
    <w:rsid w:val="009346F5"/>
    <w:rsid w:val="009708B3"/>
    <w:rsid w:val="0097736A"/>
    <w:rsid w:val="00987EFF"/>
    <w:rsid w:val="00A14FAE"/>
    <w:rsid w:val="00A651B0"/>
    <w:rsid w:val="00A8542F"/>
    <w:rsid w:val="00AD1D7D"/>
    <w:rsid w:val="00B242D2"/>
    <w:rsid w:val="00B30341"/>
    <w:rsid w:val="00B409B7"/>
    <w:rsid w:val="00B80EEA"/>
    <w:rsid w:val="00C25FD3"/>
    <w:rsid w:val="00CC6D36"/>
    <w:rsid w:val="00DB383A"/>
    <w:rsid w:val="00DF194F"/>
    <w:rsid w:val="00E7625F"/>
    <w:rsid w:val="00EE6025"/>
    <w:rsid w:val="00F057C7"/>
    <w:rsid w:val="00FA72BB"/>
    <w:rsid w:val="00FC2994"/>
    <w:rsid w:val="00FE7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61E39F"/>
  <w15:chartTrackingRefBased/>
  <w15:docId w15:val="{04D5AA4F-7727-5044-B28A-03C63D96F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5CF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95CF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5C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5CF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5CF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5CF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5CF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5CF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5CF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5CF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95CF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95CF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95CF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95C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95C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95C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95C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95C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95CF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95CF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95C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95CF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95C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95C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95CF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95CF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95CF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95C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95CF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95C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159</Words>
  <Characters>966</Characters>
  <Application>Microsoft Office Word</Application>
  <DocSecurity>0</DocSecurity>
  <Lines>17</Lines>
  <Paragraphs>5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須永　晃弘</dc:creator>
  <cp:keywords/>
  <dc:description/>
  <cp:lastModifiedBy>須永　晃弘</cp:lastModifiedBy>
  <cp:revision>9</cp:revision>
  <dcterms:created xsi:type="dcterms:W3CDTF">2025-11-19T06:24:00Z</dcterms:created>
  <dcterms:modified xsi:type="dcterms:W3CDTF">2025-11-27T00:30:00Z</dcterms:modified>
</cp:coreProperties>
</file>